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8B945F" w14:textId="14C52BBD" w:rsidR="009455DE" w:rsidRPr="00B676C4" w:rsidRDefault="00E67E11" w:rsidP="009455DE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1371D" w:rsidRPr="00B676C4">
        <w:rPr>
          <w:rFonts w:ascii="Times New Roman" w:hAnsi="Times New Roman" w:cs="Times New Roman"/>
          <w:sz w:val="24"/>
          <w:szCs w:val="24"/>
        </w:rPr>
        <w:t>m</w:t>
      </w:r>
      <w:r w:rsidR="009455DE" w:rsidRPr="00B676C4">
        <w:rPr>
          <w:rFonts w:ascii="Times New Roman" w:hAnsi="Times New Roman" w:cs="Times New Roman"/>
          <w:sz w:val="24"/>
          <w:szCs w:val="24"/>
        </w:rPr>
        <w:t>aterial</w:t>
      </w:r>
    </w:p>
    <w:p w14:paraId="4FC7F553" w14:textId="1DA8D2B8" w:rsidR="004D69DB" w:rsidRPr="00B676C4" w:rsidRDefault="00E67E11" w:rsidP="009455DE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1371D" w:rsidRPr="00B676C4">
        <w:rPr>
          <w:rFonts w:ascii="Times New Roman" w:hAnsi="Times New Roman" w:cs="Times New Roman"/>
          <w:sz w:val="24"/>
          <w:szCs w:val="24"/>
        </w:rPr>
        <w:t>material</w:t>
      </w:r>
      <w:r w:rsidR="00E50F75" w:rsidRPr="00B676C4">
        <w:rPr>
          <w:rFonts w:ascii="Times New Roman" w:hAnsi="Times New Roman" w:cs="Times New Roman"/>
          <w:sz w:val="24"/>
          <w:szCs w:val="24"/>
        </w:rPr>
        <w:t xml:space="preserve"> </w:t>
      </w:r>
      <w:r w:rsidR="00082135" w:rsidRPr="00B676C4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82135" w:rsidRPr="00B676C4">
        <w:rPr>
          <w:rFonts w:ascii="Times New Roman" w:hAnsi="Times New Roman" w:cs="Times New Roman"/>
          <w:sz w:val="24"/>
          <w:szCs w:val="24"/>
        </w:rPr>
        <w:t xml:space="preserve">1. </w:t>
      </w:r>
      <w:r w:rsidR="004D69DB" w:rsidRPr="00B676C4">
        <w:rPr>
          <w:rFonts w:ascii="Times New Roman" w:hAnsi="Times New Roman" w:cs="Times New Roman"/>
          <w:sz w:val="24"/>
          <w:szCs w:val="24"/>
          <w:lang w:val="en-GB"/>
        </w:rPr>
        <w:t>Demographic data of participants included in the analysis</w:t>
      </w:r>
      <w:r w:rsidR="00C62B1E" w:rsidRPr="00B676C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D69DB" w:rsidRPr="00B676C4">
        <w:rPr>
          <w:rFonts w:ascii="Times New Roman" w:hAnsi="Times New Roman" w:cs="Times New Roman"/>
          <w:sz w:val="24"/>
          <w:szCs w:val="24"/>
          <w:lang w:val="en-GB"/>
        </w:rPr>
        <w:t xml:space="preserve"> fractionating the ASD group in terms of the presence or absence of ADHD comorbidity.</w:t>
      </w:r>
    </w:p>
    <w:tbl>
      <w:tblPr>
        <w:tblStyle w:val="TableGrid"/>
        <w:tblpPr w:leftFromText="180" w:rightFromText="180" w:vertAnchor="page" w:horzAnchor="margin" w:tblpY="2637"/>
        <w:tblW w:w="14567" w:type="dxa"/>
        <w:tblLook w:val="04A0" w:firstRow="1" w:lastRow="0" w:firstColumn="1" w:lastColumn="0" w:noHBand="0" w:noVBand="1"/>
      </w:tblPr>
      <w:tblGrid>
        <w:gridCol w:w="2753"/>
        <w:gridCol w:w="834"/>
        <w:gridCol w:w="834"/>
        <w:gridCol w:w="834"/>
        <w:gridCol w:w="834"/>
        <w:gridCol w:w="834"/>
        <w:gridCol w:w="834"/>
        <w:gridCol w:w="834"/>
        <w:gridCol w:w="834"/>
        <w:gridCol w:w="781"/>
        <w:gridCol w:w="748"/>
        <w:gridCol w:w="824"/>
        <w:gridCol w:w="2789"/>
      </w:tblGrid>
      <w:tr w:rsidR="009455DE" w:rsidRPr="00082135" w14:paraId="4CE42E3E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B51CF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E582D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ADHD (n=22</w:t>
            </w:r>
            <w:r w:rsidRPr="00082135">
              <w:rPr>
                <w:sz w:val="20"/>
                <w:szCs w:val="20"/>
                <w:u w:val="single"/>
                <w:lang w:val="en-GB"/>
              </w:rPr>
              <w:t>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985A" w14:textId="11D45C00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ASD</w:t>
            </w:r>
            <w:r w:rsidRPr="00D53C92">
              <w:rPr>
                <w:sz w:val="20"/>
                <w:szCs w:val="20"/>
                <w:u w:val="single"/>
                <w:vertAlign w:val="superscript"/>
                <w:lang w:val="en-GB"/>
              </w:rPr>
              <w:t>-</w:t>
            </w:r>
            <w:r>
              <w:rPr>
                <w:sz w:val="20"/>
                <w:szCs w:val="20"/>
                <w:u w:val="single"/>
                <w:lang w:val="en-GB"/>
              </w:rPr>
              <w:t xml:space="preserve"> (n=</w:t>
            </w:r>
            <w:r w:rsidR="00E67E11">
              <w:rPr>
                <w:sz w:val="20"/>
                <w:szCs w:val="20"/>
                <w:u w:val="single"/>
                <w:lang w:val="en-GB"/>
              </w:rPr>
              <w:t>5</w:t>
            </w:r>
            <w:r w:rsidRPr="00082135">
              <w:rPr>
                <w:sz w:val="20"/>
                <w:szCs w:val="20"/>
                <w:u w:val="single"/>
                <w:lang w:val="en-GB"/>
              </w:rPr>
              <w:t>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6A503" w14:textId="4037F77D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u w:val="single"/>
                <w:lang w:val="en-GB"/>
              </w:rPr>
            </w:pPr>
            <w:r>
              <w:rPr>
                <w:sz w:val="20"/>
                <w:szCs w:val="20"/>
                <w:u w:val="single"/>
                <w:lang w:val="en-GB"/>
              </w:rPr>
              <w:t>ASD</w:t>
            </w:r>
            <w:r w:rsidRPr="00D53C92">
              <w:rPr>
                <w:sz w:val="20"/>
                <w:szCs w:val="20"/>
                <w:u w:val="single"/>
                <w:vertAlign w:val="superscript"/>
                <w:lang w:val="en-GB"/>
              </w:rPr>
              <w:t>+</w:t>
            </w:r>
            <w:r>
              <w:rPr>
                <w:sz w:val="20"/>
                <w:szCs w:val="20"/>
                <w:u w:val="single"/>
                <w:lang w:val="en-GB"/>
              </w:rPr>
              <w:t xml:space="preserve"> (n=1</w:t>
            </w:r>
            <w:r w:rsidR="00E67E11">
              <w:rPr>
                <w:sz w:val="20"/>
                <w:szCs w:val="20"/>
                <w:u w:val="single"/>
                <w:lang w:val="en-GB"/>
              </w:rPr>
              <w:t>1</w:t>
            </w:r>
            <w:r w:rsidRPr="00082135">
              <w:rPr>
                <w:sz w:val="20"/>
                <w:szCs w:val="20"/>
                <w:u w:val="single"/>
                <w:lang w:val="en-GB"/>
              </w:rPr>
              <w:t>)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548A6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u w:val="single"/>
                <w:lang w:val="en-GB"/>
              </w:rPr>
            </w:pPr>
            <w:r w:rsidRPr="00082135">
              <w:rPr>
                <w:sz w:val="20"/>
                <w:szCs w:val="20"/>
                <w:u w:val="single"/>
                <w:lang w:val="en-GB"/>
              </w:rPr>
              <w:t>TD</w:t>
            </w:r>
            <w:r>
              <w:rPr>
                <w:sz w:val="20"/>
                <w:szCs w:val="20"/>
                <w:u w:val="single"/>
                <w:lang w:val="en-GB"/>
              </w:rPr>
              <w:t xml:space="preserve"> (n=17</w:t>
            </w:r>
            <w:r w:rsidRPr="00082135">
              <w:rPr>
                <w:sz w:val="20"/>
                <w:szCs w:val="20"/>
                <w:u w:val="single"/>
                <w:lang w:val="en-GB"/>
              </w:rPr>
              <w:t>)</w:t>
            </w:r>
          </w:p>
        </w:tc>
        <w:tc>
          <w:tcPr>
            <w:tcW w:w="23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0B2A4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Between-group difference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2091B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Post hoc</w:t>
            </w:r>
          </w:p>
        </w:tc>
      </w:tr>
      <w:tr w:rsidR="009455DE" w:rsidRPr="00082135" w14:paraId="50E50B37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EEDC4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471F6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/F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4CA94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/F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4BEF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/F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E431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/F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419E0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χ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15356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df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6BD1E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20E8D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</w:p>
        </w:tc>
      </w:tr>
      <w:tr w:rsidR="009455DE" w:rsidRPr="00082135" w14:paraId="29CB9C64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C2E91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7EF6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12/6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AA12C" w14:textId="35BDFF5E" w:rsidR="009455DE" w:rsidRPr="00082135" w:rsidRDefault="00A17930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9455DE">
              <w:rPr>
                <w:sz w:val="20"/>
                <w:szCs w:val="20"/>
                <w:lang w:val="en-GB"/>
              </w:rPr>
              <w:t>/1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5EDD9" w14:textId="2A2559C2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A17930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/1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8802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r w:rsidRPr="00082135">
              <w:rPr>
                <w:sz w:val="20"/>
                <w:szCs w:val="20"/>
                <w:lang w:val="en-GB"/>
              </w:rPr>
              <w:t>/5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8770A" w14:textId="054BB819" w:rsidR="009455DE" w:rsidRPr="00082135" w:rsidRDefault="00A17930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B8AF5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EBF0F" w14:textId="25D6D910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A17930">
              <w:rPr>
                <w:sz w:val="20"/>
                <w:szCs w:val="20"/>
                <w:lang w:val="en-GB"/>
              </w:rPr>
              <w:t>6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46535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ns</w:t>
            </w:r>
          </w:p>
        </w:tc>
      </w:tr>
      <w:tr w:rsidR="009455DE" w:rsidRPr="00082135" w14:paraId="3EA71F2D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5EA8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AFA99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C6F77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CF556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C9432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2599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137B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938A9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M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FA993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SD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941C0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H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C11F5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df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9A81E" w14:textId="77777777" w:rsidR="009455DE" w:rsidRPr="00082135" w:rsidRDefault="009455DE" w:rsidP="009455DE">
            <w:pPr>
              <w:spacing w:after="200" w:line="276" w:lineRule="auto"/>
              <w:rPr>
                <w:i/>
                <w:sz w:val="20"/>
                <w:szCs w:val="20"/>
                <w:lang w:val="en-GB"/>
              </w:rPr>
            </w:pPr>
            <w:r w:rsidRPr="00082135">
              <w:rPr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3EA6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</w:p>
        </w:tc>
      </w:tr>
      <w:tr w:rsidR="009455DE" w:rsidRPr="00082135" w14:paraId="150A5100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3D605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ge (months)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63B09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8B1B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8.5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C658C" w14:textId="3A95D5A8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67E11">
              <w:rPr>
                <w:sz w:val="20"/>
                <w:szCs w:val="20"/>
                <w:lang w:val="en-GB"/>
              </w:rPr>
              <w:t>30.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0846D" w14:textId="0A784296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5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517E5" w14:textId="2C82C4C6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5.5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2A547" w14:textId="4959A8DD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7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B5CA6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26.1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E2D91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9.4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6BE4F" w14:textId="2EB3D7A0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FC41A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2E666" w14:textId="353D351E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="00E67E11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D9F6F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ns</w:t>
            </w:r>
          </w:p>
        </w:tc>
      </w:tr>
      <w:tr w:rsidR="009455DE" w:rsidRPr="00082135" w14:paraId="686A677A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2213A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IQ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178B2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00.23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04192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3.7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5004" w14:textId="3E7F6F28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r w:rsidR="00E67E11"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A51FD" w14:textId="0EA90D26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3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83B05" w14:textId="142598B5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.</w:t>
            </w:r>
            <w:r w:rsidR="00E67E11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CD5B4" w14:textId="2FFE3FE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67E11">
              <w:rPr>
                <w:sz w:val="20"/>
                <w:szCs w:val="20"/>
                <w:lang w:val="en-GB"/>
              </w:rPr>
              <w:t>7.1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F3EA5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18.59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1B21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4.93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49D00" w14:textId="04664B22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</w:t>
            </w:r>
            <w:r w:rsidR="00E67E11"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7E4F0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6A028" w14:textId="7CFACF2B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  <w:r w:rsidR="00371D44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AF7A0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DHD&lt;TD</w:t>
            </w:r>
          </w:p>
        </w:tc>
      </w:tr>
      <w:tr w:rsidR="009455DE" w:rsidRPr="00082135" w14:paraId="05089B54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08F8F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DHD RS-IV Total Score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36E4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33.9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6AFC8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9.96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25551" w14:textId="13E1F110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="00E67E11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FA6BF" w14:textId="276BA77A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CA834" w14:textId="17B6D514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r w:rsidR="00E67E11">
              <w:rPr>
                <w:sz w:val="20"/>
                <w:szCs w:val="20"/>
                <w:lang w:val="en-GB"/>
              </w:rPr>
              <w:t>7.4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DC349" w14:textId="2AE7B2FF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3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98CAE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7.3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BBC9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F004A" w14:textId="252792C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="00371D44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ACA70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4DCF7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4D69DB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DC500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DHD&gt;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082135">
              <w:rPr>
                <w:sz w:val="20"/>
                <w:szCs w:val="20"/>
                <w:lang w:val="en-GB"/>
              </w:rPr>
              <w:t>ASD</w:t>
            </w:r>
            <w:r w:rsidRPr="006E3EEF">
              <w:rPr>
                <w:sz w:val="20"/>
                <w:szCs w:val="20"/>
                <w:vertAlign w:val="superscript"/>
                <w:lang w:val="en-GB"/>
              </w:rPr>
              <w:t>-</w:t>
            </w:r>
            <w:r w:rsidRPr="00082135">
              <w:rPr>
                <w:sz w:val="20"/>
                <w:szCs w:val="20"/>
                <w:lang w:val="en-GB"/>
              </w:rPr>
              <w:t>,TD</w:t>
            </w:r>
            <w:r>
              <w:rPr>
                <w:sz w:val="20"/>
                <w:szCs w:val="20"/>
                <w:lang w:val="en-GB"/>
              </w:rPr>
              <w:t>/</w:t>
            </w:r>
          </w:p>
          <w:p w14:paraId="64BB6B19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D</w:t>
            </w:r>
            <w:r w:rsidRPr="006E3EE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082135">
              <w:rPr>
                <w:sz w:val="20"/>
                <w:szCs w:val="20"/>
                <w:lang w:val="en-GB"/>
              </w:rPr>
              <w:t>&gt;TD</w:t>
            </w:r>
          </w:p>
        </w:tc>
      </w:tr>
      <w:tr w:rsidR="009455DE" w:rsidRPr="00082135" w14:paraId="5DB9CB76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B9D43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DHD RS-IV Inattention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0CF293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9.27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2C613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4.3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5841F" w14:textId="19AC16AC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A5C19" w14:textId="17A16395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C05D1" w14:textId="54E890AE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55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821DB" w14:textId="79DCD9FA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</w:t>
            </w:r>
            <w:r w:rsidR="00E67E11">
              <w:rPr>
                <w:sz w:val="20"/>
                <w:szCs w:val="20"/>
                <w:lang w:val="en-GB"/>
              </w:rPr>
              <w:t>4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79D03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4.1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9F3663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2.67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3394" w14:textId="7E7F191D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r w:rsidR="00371D44">
              <w:rPr>
                <w:sz w:val="20"/>
                <w:szCs w:val="20"/>
                <w:lang w:val="en-GB"/>
              </w:rPr>
              <w:t>8.7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596C5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5F3E2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4D69DB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A09A7" w14:textId="77777777" w:rsidR="009455DE" w:rsidRPr="0005171C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5171C">
              <w:rPr>
                <w:sz w:val="20"/>
                <w:szCs w:val="20"/>
                <w:lang w:val="en-GB"/>
              </w:rPr>
              <w:t>ADHD&gt; ASD</w:t>
            </w:r>
            <w:r w:rsidRPr="006E3EEF">
              <w:rPr>
                <w:sz w:val="20"/>
                <w:szCs w:val="20"/>
                <w:vertAlign w:val="superscript"/>
                <w:lang w:val="en-GB"/>
              </w:rPr>
              <w:t>-</w:t>
            </w:r>
            <w:r w:rsidRPr="0005171C">
              <w:rPr>
                <w:sz w:val="20"/>
                <w:szCs w:val="20"/>
                <w:lang w:val="en-GB"/>
              </w:rPr>
              <w:t>,TD/</w:t>
            </w:r>
          </w:p>
          <w:p w14:paraId="169142BB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D</w:t>
            </w:r>
            <w:r w:rsidRPr="006E3EE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082135">
              <w:rPr>
                <w:sz w:val="20"/>
                <w:szCs w:val="20"/>
                <w:lang w:val="en-GB"/>
              </w:rPr>
              <w:t>&gt;</w:t>
            </w:r>
            <w:r>
              <w:rPr>
                <w:sz w:val="20"/>
                <w:szCs w:val="20"/>
                <w:lang w:val="en-GB"/>
              </w:rPr>
              <w:t>ASD-,</w:t>
            </w:r>
            <w:r w:rsidRPr="00082135">
              <w:rPr>
                <w:sz w:val="20"/>
                <w:szCs w:val="20"/>
                <w:lang w:val="en-GB"/>
              </w:rPr>
              <w:t>TD</w:t>
            </w:r>
          </w:p>
        </w:tc>
      </w:tr>
      <w:tr w:rsidR="009455DE" w:rsidRPr="00082135" w14:paraId="05B5E4EC" w14:textId="77777777" w:rsidTr="009455DE">
        <w:trPr>
          <w:trHeight w:val="20"/>
        </w:trPr>
        <w:tc>
          <w:tcPr>
            <w:tcW w:w="2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F4B4E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DHD RS-IV Hyperactivity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B638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14.6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355BE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7.32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D13DF" w14:textId="18277C4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</w:t>
            </w:r>
            <w:r w:rsidR="00E67E1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00E2D" w14:textId="64710B1E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</w:t>
            </w:r>
            <w:r w:rsidR="00E67E11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CCF14" w14:textId="7E3BB512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</w:t>
            </w:r>
            <w:r w:rsidR="00E67E11">
              <w:rPr>
                <w:sz w:val="20"/>
                <w:szCs w:val="20"/>
                <w:lang w:val="en-GB"/>
              </w:rPr>
              <w:t>9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12055" w14:textId="68992D2B" w:rsidR="009455DE" w:rsidRPr="00082135" w:rsidRDefault="00E67E11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256A3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3.18</w:t>
            </w: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28B7F" w14:textId="77777777" w:rsidR="009455DE" w:rsidRPr="006B4725" w:rsidRDefault="009455DE" w:rsidP="009455DE">
            <w:pPr>
              <w:spacing w:line="48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  <w:r w:rsidRPr="006B4725">
              <w:rPr>
                <w:rFonts w:cstheme="minorHAnsi"/>
                <w:color w:val="000000"/>
                <w:sz w:val="20"/>
                <w:szCs w:val="20"/>
                <w:lang w:val="en-GB"/>
              </w:rPr>
              <w:t>3.4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E70A3" w14:textId="59DCD71C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.</w:t>
            </w:r>
            <w:r w:rsidR="00371D44">
              <w:rPr>
                <w:sz w:val="20"/>
                <w:szCs w:val="20"/>
                <w:lang w:val="en-GB"/>
              </w:rPr>
              <w:t>5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3ED77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9B650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4D69DB">
              <w:rPr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3EADD" w14:textId="77777777" w:rsidR="009455DE" w:rsidRPr="00082135" w:rsidRDefault="009455DE" w:rsidP="009455DE">
            <w:pPr>
              <w:spacing w:after="200" w:line="276" w:lineRule="auto"/>
              <w:rPr>
                <w:sz w:val="20"/>
                <w:szCs w:val="20"/>
                <w:lang w:val="en-GB"/>
              </w:rPr>
            </w:pPr>
            <w:r w:rsidRPr="00082135">
              <w:rPr>
                <w:sz w:val="20"/>
                <w:szCs w:val="20"/>
                <w:lang w:val="en-GB"/>
              </w:rPr>
              <w:t>ADHD</w:t>
            </w:r>
            <w:r>
              <w:rPr>
                <w:sz w:val="20"/>
                <w:szCs w:val="20"/>
                <w:lang w:val="en-GB"/>
              </w:rPr>
              <w:t>, ASD</w:t>
            </w:r>
            <w:r w:rsidRPr="006E3EEF">
              <w:rPr>
                <w:sz w:val="20"/>
                <w:szCs w:val="20"/>
                <w:vertAlign w:val="superscript"/>
                <w:lang w:val="en-GB"/>
              </w:rPr>
              <w:t>+</w:t>
            </w:r>
            <w:r w:rsidRPr="00082135">
              <w:rPr>
                <w:sz w:val="20"/>
                <w:szCs w:val="20"/>
                <w:lang w:val="en-GB"/>
              </w:rPr>
              <w:t>&gt;TD</w:t>
            </w:r>
          </w:p>
        </w:tc>
      </w:tr>
    </w:tbl>
    <w:p w14:paraId="2E1BF3E6" w14:textId="77777777" w:rsidR="00CD7806" w:rsidRPr="004D69DB" w:rsidRDefault="00560EBF">
      <w:pPr>
        <w:rPr>
          <w:lang w:val="en-GB"/>
        </w:rPr>
      </w:pPr>
    </w:p>
    <w:p w14:paraId="016880F2" w14:textId="77777777" w:rsidR="0082073D" w:rsidRDefault="004D69DB" w:rsidP="009455DE">
      <w:pPr>
        <w:spacing w:after="0" w:line="480" w:lineRule="auto"/>
        <w:jc w:val="both"/>
        <w:rPr>
          <w:lang w:val="en-GB"/>
        </w:rPr>
      </w:pPr>
      <w:r w:rsidRPr="004D69DB">
        <w:rPr>
          <w:lang w:val="en-GB"/>
        </w:rPr>
        <w:t xml:space="preserve">ADHD: Attention-deficit/hyperactivity disorder; ASD: Autism spectrum disorder; </w:t>
      </w:r>
      <w:r w:rsidR="00C2348C">
        <w:rPr>
          <w:lang w:val="en-GB"/>
        </w:rPr>
        <w:t>ASD</w:t>
      </w:r>
      <w:r w:rsidR="00C2348C" w:rsidRPr="006E3EEF">
        <w:rPr>
          <w:vertAlign w:val="superscript"/>
          <w:lang w:val="en-GB"/>
        </w:rPr>
        <w:t>-</w:t>
      </w:r>
      <w:r w:rsidR="00C2348C">
        <w:rPr>
          <w:lang w:val="en-GB"/>
        </w:rPr>
        <w:t>: ASD without comorbid ADHD; ASD</w:t>
      </w:r>
      <w:r w:rsidR="00C2348C" w:rsidRPr="006E3EEF">
        <w:rPr>
          <w:vertAlign w:val="superscript"/>
          <w:lang w:val="en-GB"/>
        </w:rPr>
        <w:t>+</w:t>
      </w:r>
      <w:r w:rsidR="00C2348C">
        <w:rPr>
          <w:lang w:val="en-GB"/>
        </w:rPr>
        <w:t xml:space="preserve">: ASD with comorbid ADHD; </w:t>
      </w:r>
      <w:r w:rsidRPr="004D69DB">
        <w:rPr>
          <w:lang w:val="en-GB"/>
        </w:rPr>
        <w:t xml:space="preserve">TDC: typically developing children; M/F: Male/Female; </w:t>
      </w:r>
      <w:r w:rsidRPr="004D69DB">
        <w:rPr>
          <w:i/>
          <w:lang w:val="en-GB"/>
        </w:rPr>
        <w:t>χ2</w:t>
      </w:r>
      <w:r w:rsidRPr="004D69DB">
        <w:rPr>
          <w:lang w:val="en-GB"/>
        </w:rPr>
        <w:t>: Pearson's Chi-squared test; M: mean; SD: Standard deviation; H: test statistic for the Kruskal-Wallis test;</w:t>
      </w:r>
      <w:r w:rsidRPr="004D69DB">
        <w:rPr>
          <w:i/>
          <w:lang w:val="en-GB"/>
        </w:rPr>
        <w:t xml:space="preserve"> </w:t>
      </w:r>
      <w:r w:rsidRPr="004D69DB">
        <w:rPr>
          <w:lang w:val="en-GB"/>
        </w:rPr>
        <w:t xml:space="preserve">df: degrees of freedom; p: p-value; ADHD RS-IV: </w:t>
      </w:r>
      <w:r w:rsidRPr="004D69DB">
        <w:rPr>
          <w:bCs/>
          <w:lang w:val="en-GB"/>
        </w:rPr>
        <w:t>ADHD Rating Scale</w:t>
      </w:r>
      <w:r w:rsidRPr="004D69DB">
        <w:rPr>
          <w:lang w:val="en-GB"/>
        </w:rPr>
        <w:t xml:space="preserve">-IV. </w:t>
      </w:r>
      <w:r w:rsidR="0082073D">
        <w:rPr>
          <w:lang w:val="en-GB"/>
        </w:rPr>
        <w:br w:type="page"/>
      </w:r>
    </w:p>
    <w:p w14:paraId="212774D8" w14:textId="5FF523F8" w:rsidR="0082073D" w:rsidRPr="00B676C4" w:rsidRDefault="00A17930" w:rsidP="0082073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upplementary </w:t>
      </w:r>
      <w:r w:rsidR="00B1371D" w:rsidRPr="00B676C4">
        <w:rPr>
          <w:rFonts w:ascii="Times New Roman" w:hAnsi="Times New Roman" w:cs="Times New Roman"/>
          <w:sz w:val="24"/>
          <w:szCs w:val="24"/>
          <w:lang w:val="en-GB"/>
        </w:rPr>
        <w:t>material</w:t>
      </w:r>
      <w:r w:rsidR="00E50F75" w:rsidRPr="00B676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2073D" w:rsidRPr="00B676C4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2073D" w:rsidRPr="00B676C4">
        <w:rPr>
          <w:rFonts w:ascii="Times New Roman" w:hAnsi="Times New Roman" w:cs="Times New Roman"/>
          <w:sz w:val="24"/>
          <w:szCs w:val="24"/>
          <w:lang w:val="en-GB"/>
        </w:rPr>
        <w:t xml:space="preserve">2. </w:t>
      </w:r>
      <w:r w:rsidR="00831FAB" w:rsidRPr="00831FAB">
        <w:rPr>
          <w:rFonts w:ascii="Times New Roman" w:hAnsi="Times New Roman" w:cs="Times New Roman"/>
          <w:sz w:val="24"/>
          <w:szCs w:val="24"/>
          <w:lang w:val="en-GB"/>
        </w:rPr>
        <w:t>DCDQ-FC results and between-group differences</w:t>
      </w:r>
      <w:r w:rsidR="0082073D" w:rsidRPr="00B676C4">
        <w:rPr>
          <w:rFonts w:ascii="Times New Roman" w:hAnsi="Times New Roman" w:cs="Times New Roman"/>
          <w:sz w:val="24"/>
          <w:szCs w:val="24"/>
          <w:lang w:val="en-GB"/>
        </w:rPr>
        <w:t>, fractionating the ASD group in terms of the presence or absence of ADHD comorbidity.</w:t>
      </w:r>
    </w:p>
    <w:tbl>
      <w:tblPr>
        <w:tblStyle w:val="Grilledutableau11"/>
        <w:tblW w:w="12644" w:type="dxa"/>
        <w:jc w:val="center"/>
        <w:tblLook w:val="04A0" w:firstRow="1" w:lastRow="0" w:firstColumn="1" w:lastColumn="0" w:noHBand="0" w:noVBand="1"/>
      </w:tblPr>
      <w:tblGrid>
        <w:gridCol w:w="2731"/>
        <w:gridCol w:w="775"/>
        <w:gridCol w:w="672"/>
        <w:gridCol w:w="723"/>
        <w:gridCol w:w="723"/>
        <w:gridCol w:w="774"/>
        <w:gridCol w:w="672"/>
        <w:gridCol w:w="774"/>
        <w:gridCol w:w="702"/>
        <w:gridCol w:w="818"/>
        <w:gridCol w:w="884"/>
        <w:gridCol w:w="836"/>
        <w:gridCol w:w="1560"/>
      </w:tblGrid>
      <w:tr w:rsidR="0041212C" w:rsidRPr="00E178EF" w14:paraId="2DA8002B" w14:textId="77777777" w:rsidTr="0041212C">
        <w:trPr>
          <w:trHeight w:val="20"/>
          <w:jc w:val="center"/>
        </w:trPr>
        <w:tc>
          <w:tcPr>
            <w:tcW w:w="2731" w:type="dxa"/>
          </w:tcPr>
          <w:p w14:paraId="42721A72" w14:textId="77777777" w:rsidR="0041212C" w:rsidRPr="00831FAB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</w:tcPr>
          <w:p w14:paraId="2E6D5C76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ADHD (n=22)</w:t>
            </w:r>
          </w:p>
        </w:tc>
        <w:tc>
          <w:tcPr>
            <w:tcW w:w="1446" w:type="dxa"/>
            <w:gridSpan w:val="2"/>
          </w:tcPr>
          <w:p w14:paraId="2E68C803" w14:textId="0789AF1C" w:rsidR="0041212C" w:rsidRPr="0041212C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SD</w:t>
            </w:r>
            <w:r w:rsidRPr="0041212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cstheme="minorHAnsi"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1446" w:type="dxa"/>
            <w:gridSpan w:val="2"/>
          </w:tcPr>
          <w:p w14:paraId="3480D490" w14:textId="6EE3582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ASD</w:t>
            </w:r>
            <w:r w:rsidRPr="0041212C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+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 xml:space="preserve"> (n=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76" w:type="dxa"/>
            <w:gridSpan w:val="2"/>
          </w:tcPr>
          <w:p w14:paraId="4D676CE8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TD (n=17)</w:t>
            </w:r>
          </w:p>
        </w:tc>
        <w:tc>
          <w:tcPr>
            <w:tcW w:w="2538" w:type="dxa"/>
            <w:gridSpan w:val="3"/>
          </w:tcPr>
          <w:p w14:paraId="13C9DCE5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178EF">
              <w:rPr>
                <w:rFonts w:cstheme="minorHAnsi"/>
                <w:color w:val="000000"/>
                <w:sz w:val="20"/>
                <w:szCs w:val="20"/>
              </w:rPr>
              <w:t>Between</w:t>
            </w:r>
            <w:proofErr w:type="spellEnd"/>
            <w:r w:rsidRPr="00E178EF">
              <w:rPr>
                <w:rFonts w:cstheme="minorHAnsi"/>
                <w:color w:val="000000"/>
                <w:sz w:val="20"/>
                <w:szCs w:val="20"/>
              </w:rPr>
              <w:t xml:space="preserve">-group </w:t>
            </w:r>
            <w:proofErr w:type="spellStart"/>
            <w:r w:rsidRPr="00E178EF">
              <w:rPr>
                <w:rFonts w:cstheme="minorHAnsi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1560" w:type="dxa"/>
          </w:tcPr>
          <w:p w14:paraId="422C0426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Post hoc</w:t>
            </w:r>
          </w:p>
        </w:tc>
      </w:tr>
      <w:tr w:rsidR="0041212C" w:rsidRPr="00E178EF" w14:paraId="336FE92B" w14:textId="77777777" w:rsidTr="00E509A1">
        <w:trPr>
          <w:trHeight w:val="20"/>
          <w:jc w:val="center"/>
        </w:trPr>
        <w:tc>
          <w:tcPr>
            <w:tcW w:w="2731" w:type="dxa"/>
          </w:tcPr>
          <w:p w14:paraId="1C7FF689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</w:tcPr>
          <w:p w14:paraId="7421AC93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672" w:type="dxa"/>
          </w:tcPr>
          <w:p w14:paraId="4AE67631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3" w:type="dxa"/>
          </w:tcPr>
          <w:p w14:paraId="47221A6D" w14:textId="025CAA48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723" w:type="dxa"/>
          </w:tcPr>
          <w:p w14:paraId="48456FCD" w14:textId="0AC3CCEA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774" w:type="dxa"/>
          </w:tcPr>
          <w:p w14:paraId="06511A22" w14:textId="7EA62E26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672" w:type="dxa"/>
          </w:tcPr>
          <w:p w14:paraId="70644624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774" w:type="dxa"/>
          </w:tcPr>
          <w:p w14:paraId="51E3D155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702" w:type="dxa"/>
          </w:tcPr>
          <w:p w14:paraId="2BE28644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i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818" w:type="dxa"/>
          </w:tcPr>
          <w:p w14:paraId="2C45B71F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H</w:t>
            </w:r>
          </w:p>
        </w:tc>
        <w:tc>
          <w:tcPr>
            <w:tcW w:w="884" w:type="dxa"/>
          </w:tcPr>
          <w:p w14:paraId="098EE0A1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df</w:t>
            </w:r>
            <w:proofErr w:type="spellEnd"/>
            <w:proofErr w:type="gramEnd"/>
          </w:p>
        </w:tc>
        <w:tc>
          <w:tcPr>
            <w:tcW w:w="836" w:type="dxa"/>
          </w:tcPr>
          <w:p w14:paraId="494C3516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proofErr w:type="gramStart"/>
            <w:r w:rsidRPr="00E178EF">
              <w:rPr>
                <w:rFonts w:cstheme="minorHAnsi"/>
                <w:i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1560" w:type="dxa"/>
          </w:tcPr>
          <w:p w14:paraId="0B9D7A77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41212C" w:rsidRPr="00E178EF" w14:paraId="46CC04E0" w14:textId="77777777" w:rsidTr="00765E7B">
        <w:trPr>
          <w:trHeight w:val="20"/>
          <w:jc w:val="center"/>
        </w:trPr>
        <w:tc>
          <w:tcPr>
            <w:tcW w:w="2731" w:type="dxa"/>
          </w:tcPr>
          <w:p w14:paraId="073D978F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75" w:type="dxa"/>
          </w:tcPr>
          <w:p w14:paraId="60EBF010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672" w:type="dxa"/>
          </w:tcPr>
          <w:p w14:paraId="56657643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23" w:type="dxa"/>
          </w:tcPr>
          <w:p w14:paraId="2C920866" w14:textId="4754C747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723" w:type="dxa"/>
          </w:tcPr>
          <w:p w14:paraId="73BAD4E8" w14:textId="27C06014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774" w:type="dxa"/>
          </w:tcPr>
          <w:p w14:paraId="0D76D7E9" w14:textId="0917F5C6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8.45</w:t>
            </w:r>
          </w:p>
        </w:tc>
        <w:tc>
          <w:tcPr>
            <w:tcW w:w="672" w:type="dxa"/>
          </w:tcPr>
          <w:p w14:paraId="2345CAE1" w14:textId="5B73A211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774" w:type="dxa"/>
          </w:tcPr>
          <w:p w14:paraId="4784ED48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67.76</w:t>
            </w:r>
          </w:p>
        </w:tc>
        <w:tc>
          <w:tcPr>
            <w:tcW w:w="702" w:type="dxa"/>
          </w:tcPr>
          <w:p w14:paraId="518FD14D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18" w:type="dxa"/>
          </w:tcPr>
          <w:p w14:paraId="155D5144" w14:textId="29681C6E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</w:t>
            </w:r>
            <w:r w:rsidR="00460746">
              <w:rPr>
                <w:rFonts w:cstheme="minorHAnsi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884" w:type="dxa"/>
          </w:tcPr>
          <w:p w14:paraId="38034C76" w14:textId="12F825DB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71990B87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175C30E2" w14:textId="04D1126D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ADHD, ASD</w:t>
            </w:r>
            <w:r w:rsidR="00460746" w:rsidRPr="0046074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+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>&lt;TD</w:t>
            </w:r>
          </w:p>
        </w:tc>
      </w:tr>
      <w:tr w:rsidR="0041212C" w:rsidRPr="00E178EF" w14:paraId="57078F91" w14:textId="77777777" w:rsidTr="005D7CCE">
        <w:trPr>
          <w:trHeight w:val="20"/>
          <w:jc w:val="center"/>
        </w:trPr>
        <w:tc>
          <w:tcPr>
            <w:tcW w:w="2731" w:type="dxa"/>
          </w:tcPr>
          <w:p w14:paraId="1BE3D6C0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E178EF">
              <w:rPr>
                <w:rFonts w:cstheme="minorHAnsi"/>
                <w:color w:val="000000"/>
                <w:sz w:val="20"/>
                <w:szCs w:val="20"/>
              </w:rPr>
              <w:t>During</w:t>
            </w:r>
            <w:proofErr w:type="spellEnd"/>
            <w:r w:rsidRPr="00E178EF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178EF">
              <w:rPr>
                <w:rFonts w:cstheme="minorHAnsi"/>
                <w:color w:val="000000"/>
                <w:sz w:val="20"/>
                <w:szCs w:val="20"/>
              </w:rPr>
              <w:t>Movement</w:t>
            </w:r>
            <w:proofErr w:type="spellEnd"/>
          </w:p>
        </w:tc>
        <w:tc>
          <w:tcPr>
            <w:tcW w:w="775" w:type="dxa"/>
          </w:tcPr>
          <w:p w14:paraId="0EB24145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2.09</w:t>
            </w:r>
          </w:p>
        </w:tc>
        <w:tc>
          <w:tcPr>
            <w:tcW w:w="672" w:type="dxa"/>
          </w:tcPr>
          <w:p w14:paraId="677EAC69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723" w:type="dxa"/>
          </w:tcPr>
          <w:p w14:paraId="3051B8A4" w14:textId="46A8C309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3" w:type="dxa"/>
          </w:tcPr>
          <w:p w14:paraId="08FA237D" w14:textId="4C002DB4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774" w:type="dxa"/>
          </w:tcPr>
          <w:p w14:paraId="01A928C4" w14:textId="33BE9202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17.</w:t>
            </w:r>
            <w:r w:rsidR="00460746">
              <w:rPr>
                <w:rFonts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</w:tcPr>
          <w:p w14:paraId="518D9AE7" w14:textId="653B00E8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774" w:type="dxa"/>
          </w:tcPr>
          <w:p w14:paraId="407C767F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702" w:type="dxa"/>
          </w:tcPr>
          <w:p w14:paraId="01DABEA2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8" w:type="dxa"/>
          </w:tcPr>
          <w:p w14:paraId="3FCFEDD2" w14:textId="543DB341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1.0</w:t>
            </w:r>
            <w:r w:rsidR="00460746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4" w:type="dxa"/>
          </w:tcPr>
          <w:p w14:paraId="26E36823" w14:textId="6EFD0EA1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7D1EBED5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1F8BF375" w14:textId="759EA013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A</w:t>
            </w:r>
            <w:r w:rsidR="00460746">
              <w:rPr>
                <w:rFonts w:cstheme="minorHAnsi"/>
                <w:color w:val="000000"/>
                <w:sz w:val="20"/>
                <w:szCs w:val="20"/>
              </w:rPr>
              <w:t>SD</w:t>
            </w:r>
            <w:r w:rsidR="00460746" w:rsidRPr="0046074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-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>, ASD</w:t>
            </w:r>
            <w:r w:rsidR="00460746" w:rsidRPr="0046074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+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>&lt;TD</w:t>
            </w:r>
          </w:p>
        </w:tc>
      </w:tr>
      <w:tr w:rsidR="0041212C" w:rsidRPr="00E178EF" w14:paraId="102751CA" w14:textId="77777777" w:rsidTr="006035D3">
        <w:trPr>
          <w:trHeight w:val="20"/>
          <w:jc w:val="center"/>
        </w:trPr>
        <w:tc>
          <w:tcPr>
            <w:tcW w:w="2731" w:type="dxa"/>
          </w:tcPr>
          <w:p w14:paraId="581B9321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 xml:space="preserve">Fine </w:t>
            </w:r>
            <w:proofErr w:type="spellStart"/>
            <w:r w:rsidRPr="00E178EF">
              <w:rPr>
                <w:rFonts w:cstheme="minorHAnsi"/>
                <w:color w:val="000000"/>
                <w:sz w:val="20"/>
                <w:szCs w:val="20"/>
              </w:rPr>
              <w:t>Motor</w:t>
            </w:r>
            <w:proofErr w:type="spellEnd"/>
            <w:r w:rsidRPr="00E178EF">
              <w:rPr>
                <w:rFonts w:cstheme="minorHAnsi"/>
                <w:color w:val="000000"/>
                <w:sz w:val="20"/>
                <w:szCs w:val="20"/>
              </w:rPr>
              <w:t>/Handwriting</w:t>
            </w:r>
          </w:p>
        </w:tc>
        <w:tc>
          <w:tcPr>
            <w:tcW w:w="775" w:type="dxa"/>
          </w:tcPr>
          <w:p w14:paraId="34E83095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</w:tcPr>
          <w:p w14:paraId="4A9C8491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3" w:type="dxa"/>
          </w:tcPr>
          <w:p w14:paraId="2A65C574" w14:textId="1F36EEC8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23" w:type="dxa"/>
          </w:tcPr>
          <w:p w14:paraId="77384F78" w14:textId="2D9DC0E2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774" w:type="dxa"/>
          </w:tcPr>
          <w:p w14:paraId="7196909B" w14:textId="53DAEAA2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.91</w:t>
            </w:r>
          </w:p>
        </w:tc>
        <w:tc>
          <w:tcPr>
            <w:tcW w:w="672" w:type="dxa"/>
          </w:tcPr>
          <w:p w14:paraId="383673A9" w14:textId="0B7AA34B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4.</w:t>
            </w:r>
            <w:r w:rsidR="00460746">
              <w:rPr>
                <w:rFonts w:cstheme="minorHAnsi"/>
                <w:color w:val="000000"/>
                <w:sz w:val="20"/>
                <w:szCs w:val="20"/>
              </w:rPr>
              <w:t>01</w:t>
            </w:r>
          </w:p>
        </w:tc>
        <w:tc>
          <w:tcPr>
            <w:tcW w:w="774" w:type="dxa"/>
          </w:tcPr>
          <w:p w14:paraId="1BFFDCDC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17.82</w:t>
            </w:r>
          </w:p>
        </w:tc>
        <w:tc>
          <w:tcPr>
            <w:tcW w:w="702" w:type="dxa"/>
          </w:tcPr>
          <w:p w14:paraId="41C89BD2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18" w:type="dxa"/>
          </w:tcPr>
          <w:p w14:paraId="480E8E19" w14:textId="7FEBD9A7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3.85</w:t>
            </w:r>
          </w:p>
        </w:tc>
        <w:tc>
          <w:tcPr>
            <w:tcW w:w="884" w:type="dxa"/>
          </w:tcPr>
          <w:p w14:paraId="716E2182" w14:textId="62C648ED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29085C8F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40D395D1" w14:textId="1609DA74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ADHD, ASD</w:t>
            </w:r>
            <w:r w:rsidR="00460746" w:rsidRPr="00460746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+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>&lt;TD</w:t>
            </w:r>
          </w:p>
        </w:tc>
      </w:tr>
      <w:tr w:rsidR="0041212C" w:rsidRPr="00E178EF" w14:paraId="008288F8" w14:textId="77777777" w:rsidTr="007A69E9">
        <w:trPr>
          <w:trHeight w:val="20"/>
          <w:jc w:val="center"/>
        </w:trPr>
        <w:tc>
          <w:tcPr>
            <w:tcW w:w="2731" w:type="dxa"/>
          </w:tcPr>
          <w:p w14:paraId="4F796436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General Coordination</w:t>
            </w:r>
          </w:p>
        </w:tc>
        <w:tc>
          <w:tcPr>
            <w:tcW w:w="775" w:type="dxa"/>
          </w:tcPr>
          <w:p w14:paraId="7F063D6F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672" w:type="dxa"/>
          </w:tcPr>
          <w:p w14:paraId="2D6FD904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23" w:type="dxa"/>
          </w:tcPr>
          <w:p w14:paraId="54B4223F" w14:textId="28F0EED7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3" w:type="dxa"/>
          </w:tcPr>
          <w:p w14:paraId="29608616" w14:textId="7EA97688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74" w:type="dxa"/>
          </w:tcPr>
          <w:p w14:paraId="36E53483" w14:textId="6406C25F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2" w:type="dxa"/>
          </w:tcPr>
          <w:p w14:paraId="121C5910" w14:textId="6807E351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774" w:type="dxa"/>
          </w:tcPr>
          <w:p w14:paraId="64917BA0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22.76</w:t>
            </w:r>
          </w:p>
        </w:tc>
        <w:tc>
          <w:tcPr>
            <w:tcW w:w="702" w:type="dxa"/>
          </w:tcPr>
          <w:p w14:paraId="3C408789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18" w:type="dxa"/>
          </w:tcPr>
          <w:p w14:paraId="129C6784" w14:textId="736D8D9C" w:rsidR="0041212C" w:rsidRPr="00E178EF" w:rsidRDefault="00FF6317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884" w:type="dxa"/>
          </w:tcPr>
          <w:p w14:paraId="153BF724" w14:textId="57522137" w:rsidR="0041212C" w:rsidRPr="00E178EF" w:rsidRDefault="00460746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3884DECB" w14:textId="77777777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60" w:type="dxa"/>
          </w:tcPr>
          <w:p w14:paraId="5C63ECDC" w14:textId="4CDE8498" w:rsidR="0041212C" w:rsidRPr="00E178EF" w:rsidRDefault="0041212C" w:rsidP="000C510F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E178EF">
              <w:rPr>
                <w:rFonts w:cstheme="minorHAnsi"/>
                <w:color w:val="000000"/>
                <w:sz w:val="20"/>
                <w:szCs w:val="20"/>
              </w:rPr>
              <w:t>ADHD, ASD</w:t>
            </w:r>
            <w:r w:rsidR="00FF6317" w:rsidRPr="00FF6317">
              <w:rPr>
                <w:rFonts w:cstheme="minorHAnsi"/>
                <w:color w:val="000000"/>
                <w:sz w:val="20"/>
                <w:szCs w:val="20"/>
                <w:vertAlign w:val="superscript"/>
              </w:rPr>
              <w:t>+</w:t>
            </w:r>
            <w:r w:rsidRPr="00E178EF">
              <w:rPr>
                <w:rFonts w:cstheme="minorHAnsi"/>
                <w:color w:val="000000"/>
                <w:sz w:val="20"/>
                <w:szCs w:val="20"/>
              </w:rPr>
              <w:t>&lt;TD</w:t>
            </w:r>
          </w:p>
        </w:tc>
      </w:tr>
    </w:tbl>
    <w:p w14:paraId="5378B18E" w14:textId="77777777" w:rsidR="00F42A69" w:rsidRPr="0082073D" w:rsidRDefault="00F42A69" w:rsidP="0082073D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</w:p>
    <w:p w14:paraId="58407B89" w14:textId="0F919CDB" w:rsidR="0082073D" w:rsidRPr="004D69DB" w:rsidRDefault="00EC0CC9" w:rsidP="004D69DB">
      <w:pPr>
        <w:spacing w:after="0" w:line="480" w:lineRule="auto"/>
        <w:jc w:val="both"/>
        <w:rPr>
          <w:lang w:val="en-GB"/>
        </w:rPr>
      </w:pPr>
      <w:r w:rsidRPr="004D69DB">
        <w:rPr>
          <w:lang w:val="en-GB"/>
        </w:rPr>
        <w:t xml:space="preserve">ADHD: Attention-deficit/hyperactivity disorder; ASD: Autism spectrum disorder; </w:t>
      </w:r>
      <w:r>
        <w:rPr>
          <w:lang w:val="en-GB"/>
        </w:rPr>
        <w:t>ASD</w:t>
      </w:r>
      <w:r w:rsidRPr="006E3EEF">
        <w:rPr>
          <w:vertAlign w:val="superscript"/>
          <w:lang w:val="en-GB"/>
        </w:rPr>
        <w:t>-</w:t>
      </w:r>
      <w:r>
        <w:rPr>
          <w:lang w:val="en-GB"/>
        </w:rPr>
        <w:t>: ASD without comorbid ADHD; ASD</w:t>
      </w:r>
      <w:r w:rsidRPr="006E3EEF">
        <w:rPr>
          <w:vertAlign w:val="superscript"/>
          <w:lang w:val="en-GB"/>
        </w:rPr>
        <w:t>+</w:t>
      </w:r>
      <w:r>
        <w:rPr>
          <w:lang w:val="en-GB"/>
        </w:rPr>
        <w:t xml:space="preserve">: ASD with comorbid ADHD; </w:t>
      </w:r>
      <w:r w:rsidRPr="004D69DB">
        <w:rPr>
          <w:lang w:val="en-GB"/>
        </w:rPr>
        <w:t>TDC: typically developing children;</w:t>
      </w:r>
      <w:r>
        <w:rPr>
          <w:lang w:val="en-GB"/>
        </w:rPr>
        <w:t xml:space="preserve"> </w:t>
      </w:r>
      <w:r w:rsidRPr="00EC0CC9">
        <w:rPr>
          <w:lang w:val="en-GB"/>
        </w:rPr>
        <w:t>M: mean; SD: Standard deviation; F: test statistic for ANOVA; df: degrees of freedom; p: p-value.</w:t>
      </w:r>
    </w:p>
    <w:p w14:paraId="3CD026A3" w14:textId="77777777" w:rsidR="004D69DB" w:rsidRPr="004D69DB" w:rsidRDefault="004D69DB">
      <w:pPr>
        <w:rPr>
          <w:lang w:val="en-GB"/>
        </w:rPr>
      </w:pPr>
    </w:p>
    <w:sectPr w:rsidR="004D69DB" w:rsidRPr="004D69DB" w:rsidSect="0008213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135"/>
    <w:rsid w:val="00033E41"/>
    <w:rsid w:val="0005171C"/>
    <w:rsid w:val="00082135"/>
    <w:rsid w:val="001E5651"/>
    <w:rsid w:val="0021731C"/>
    <w:rsid w:val="00251D84"/>
    <w:rsid w:val="002613EC"/>
    <w:rsid w:val="002B0B58"/>
    <w:rsid w:val="00326D4F"/>
    <w:rsid w:val="00371D44"/>
    <w:rsid w:val="0041212C"/>
    <w:rsid w:val="00460746"/>
    <w:rsid w:val="004D69DB"/>
    <w:rsid w:val="004E0C1E"/>
    <w:rsid w:val="00560EBF"/>
    <w:rsid w:val="005C66D4"/>
    <w:rsid w:val="006C5DF7"/>
    <w:rsid w:val="006E3EEF"/>
    <w:rsid w:val="00701E79"/>
    <w:rsid w:val="007359AD"/>
    <w:rsid w:val="00762957"/>
    <w:rsid w:val="0082073D"/>
    <w:rsid w:val="00831FAB"/>
    <w:rsid w:val="009455DE"/>
    <w:rsid w:val="00A17930"/>
    <w:rsid w:val="00B04C31"/>
    <w:rsid w:val="00B1371D"/>
    <w:rsid w:val="00B676C4"/>
    <w:rsid w:val="00BA6869"/>
    <w:rsid w:val="00C2348C"/>
    <w:rsid w:val="00C62B1E"/>
    <w:rsid w:val="00C665D2"/>
    <w:rsid w:val="00D42AD2"/>
    <w:rsid w:val="00D52BDF"/>
    <w:rsid w:val="00D53C92"/>
    <w:rsid w:val="00E50F75"/>
    <w:rsid w:val="00E67E11"/>
    <w:rsid w:val="00EC0CC9"/>
    <w:rsid w:val="00F42A69"/>
    <w:rsid w:val="00FF6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65F37"/>
  <w15:docId w15:val="{7223E02B-3E4E-4D16-A7A2-1E063D6E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71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07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7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73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07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73D"/>
    <w:rPr>
      <w:rFonts w:ascii="Tahoma" w:hAnsi="Tahoma" w:cs="Tahoma"/>
      <w:sz w:val="16"/>
      <w:szCs w:val="16"/>
    </w:rPr>
  </w:style>
  <w:style w:type="table" w:customStyle="1" w:styleId="Grilledutableau11">
    <w:name w:val="Grille du tableau11"/>
    <w:basedOn w:val="TableNormal"/>
    <w:next w:val="TableGrid"/>
    <w:uiPriority w:val="59"/>
    <w:rsid w:val="002613EC"/>
    <w:pPr>
      <w:spacing w:after="0" w:line="240" w:lineRule="auto"/>
    </w:pPr>
    <w:rPr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3</TotalTime>
  <Pages>1</Pages>
  <Words>317</Words>
  <Characters>1808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B</dc:creator>
  <cp:lastModifiedBy>Ariadna Albajara Saenz</cp:lastModifiedBy>
  <cp:revision>8</cp:revision>
  <dcterms:created xsi:type="dcterms:W3CDTF">2020-11-18T10:48:00Z</dcterms:created>
  <dcterms:modified xsi:type="dcterms:W3CDTF">2020-11-19T00:37:00Z</dcterms:modified>
</cp:coreProperties>
</file>